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24B88C" w14:textId="29589F7A" w:rsidR="00106C48" w:rsidRDefault="001A7F41" w:rsidP="008E560B">
      <w:pPr>
        <w:spacing w:line="0" w:lineRule="atLeast"/>
        <w:jc w:val="center"/>
        <w:rPr>
          <w:rFonts w:ascii="Times New Roman" w:hAnsi="Times New Roman" w:cs="Times New Roman"/>
          <w:b/>
          <w:sz w:val="15"/>
          <w:szCs w:val="10"/>
        </w:rPr>
      </w:pPr>
      <w:r>
        <w:rPr>
          <w:rFonts w:ascii="Times New Roman" w:hAnsi="Times New Roman" w:cs="Times New Roman"/>
          <w:b/>
          <w:sz w:val="15"/>
          <w:szCs w:val="10"/>
        </w:rPr>
        <w:t xml:space="preserve">Supplementary </w:t>
      </w:r>
      <w:r w:rsidR="008E560B" w:rsidRPr="008E560B">
        <w:rPr>
          <w:rFonts w:ascii="Times New Roman" w:hAnsi="Times New Roman" w:cs="Times New Roman"/>
          <w:b/>
          <w:sz w:val="15"/>
          <w:szCs w:val="10"/>
        </w:rPr>
        <w:t xml:space="preserve">Table </w:t>
      </w:r>
      <w:r>
        <w:rPr>
          <w:rFonts w:ascii="Times New Roman" w:hAnsi="Times New Roman" w:cs="Times New Roman"/>
          <w:b/>
          <w:sz w:val="15"/>
          <w:szCs w:val="10"/>
        </w:rPr>
        <w:t>2</w:t>
      </w:r>
      <w:r w:rsidR="008E560B" w:rsidRPr="008E560B">
        <w:rPr>
          <w:rFonts w:ascii="Times New Roman" w:hAnsi="Times New Roman" w:cs="Times New Roman"/>
          <w:b/>
          <w:sz w:val="15"/>
          <w:szCs w:val="10"/>
        </w:rPr>
        <w:t>. Association between</w:t>
      </w:r>
      <w:r w:rsidR="004107FE">
        <w:rPr>
          <w:rFonts w:ascii="Times New Roman" w:hAnsi="Times New Roman" w:cs="Times New Roman"/>
          <w:b/>
          <w:sz w:val="15"/>
          <w:szCs w:val="10"/>
        </w:rPr>
        <w:t xml:space="preserve"> five different classified assays of</w:t>
      </w:r>
      <w:r w:rsidR="008E560B" w:rsidRPr="008E560B">
        <w:rPr>
          <w:rFonts w:ascii="Times New Roman" w:hAnsi="Times New Roman" w:cs="Times New Roman"/>
          <w:b/>
          <w:sz w:val="15"/>
          <w:szCs w:val="10"/>
        </w:rPr>
        <w:t xml:space="preserve"> the extent of retraction clefts and standard clinical, pathological and biological features of invasive breast carcinoma</w:t>
      </w:r>
    </w:p>
    <w:tbl>
      <w:tblPr>
        <w:tblW w:w="13381" w:type="dxa"/>
        <w:jc w:val="center"/>
        <w:tblLayout w:type="fixed"/>
        <w:tblLook w:val="04A0" w:firstRow="1" w:lastRow="0" w:firstColumn="1" w:lastColumn="0" w:noHBand="0" w:noVBand="1"/>
      </w:tblPr>
      <w:tblGrid>
        <w:gridCol w:w="737"/>
        <w:gridCol w:w="1191"/>
        <w:gridCol w:w="624"/>
        <w:gridCol w:w="737"/>
        <w:gridCol w:w="737"/>
        <w:gridCol w:w="737"/>
        <w:gridCol w:w="680"/>
        <w:gridCol w:w="454"/>
        <w:gridCol w:w="737"/>
        <w:gridCol w:w="680"/>
        <w:gridCol w:w="454"/>
        <w:gridCol w:w="737"/>
        <w:gridCol w:w="680"/>
        <w:gridCol w:w="454"/>
        <w:gridCol w:w="737"/>
        <w:gridCol w:w="680"/>
        <w:gridCol w:w="454"/>
        <w:gridCol w:w="737"/>
        <w:gridCol w:w="680"/>
        <w:gridCol w:w="454"/>
      </w:tblGrid>
      <w:tr w:rsidR="004107FE" w:rsidRPr="00B6541C" w14:paraId="7DE8B7F6" w14:textId="77777777" w:rsidTr="004107FE">
        <w:trPr>
          <w:trHeight w:val="227"/>
          <w:jc w:val="center"/>
        </w:trPr>
        <w:tc>
          <w:tcPr>
            <w:tcW w:w="7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89E04" w14:textId="77777777" w:rsidR="004107FE" w:rsidRPr="00B6541C" w:rsidRDefault="004107FE" w:rsidP="006822D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Parameter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2BA0B" w14:textId="77777777" w:rsidR="004107FE" w:rsidRPr="00B6541C" w:rsidRDefault="004107FE" w:rsidP="006822D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Category</w:t>
            </w:r>
          </w:p>
        </w:tc>
        <w:tc>
          <w:tcPr>
            <w:tcW w:w="6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839DA" w14:textId="77777777" w:rsidR="004107FE" w:rsidRPr="00B6541C" w:rsidRDefault="004107FE" w:rsidP="006822D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Total</w:t>
            </w:r>
          </w:p>
        </w:tc>
        <w:tc>
          <w:tcPr>
            <w:tcW w:w="33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00B6F" w14:textId="77777777" w:rsidR="004107FE" w:rsidRPr="00B6541C" w:rsidRDefault="004107FE" w:rsidP="006822D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Assay I</w:t>
            </w:r>
          </w:p>
        </w:tc>
        <w:tc>
          <w:tcPr>
            <w:tcW w:w="18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34D61" w14:textId="77777777" w:rsidR="004107FE" w:rsidRPr="00B6541C" w:rsidRDefault="004107FE" w:rsidP="006822D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Assay II</w:t>
            </w:r>
          </w:p>
        </w:tc>
        <w:tc>
          <w:tcPr>
            <w:tcW w:w="18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C7AF4" w14:textId="77777777" w:rsidR="004107FE" w:rsidRPr="00B6541C" w:rsidRDefault="004107FE" w:rsidP="006822D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Assay III</w:t>
            </w:r>
          </w:p>
        </w:tc>
        <w:tc>
          <w:tcPr>
            <w:tcW w:w="18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59EA8" w14:textId="77777777" w:rsidR="004107FE" w:rsidRPr="00B6541C" w:rsidRDefault="004107FE" w:rsidP="006822D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Assay IV</w:t>
            </w:r>
          </w:p>
        </w:tc>
        <w:tc>
          <w:tcPr>
            <w:tcW w:w="18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47FD4" w14:textId="77777777" w:rsidR="004107FE" w:rsidRPr="00B6541C" w:rsidRDefault="004107FE" w:rsidP="006822D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Assay V</w:t>
            </w:r>
          </w:p>
        </w:tc>
      </w:tr>
      <w:tr w:rsidR="004107FE" w:rsidRPr="00B6541C" w14:paraId="2129787F" w14:textId="77777777" w:rsidTr="004107FE">
        <w:trPr>
          <w:trHeight w:val="315"/>
          <w:jc w:val="center"/>
        </w:trPr>
        <w:tc>
          <w:tcPr>
            <w:tcW w:w="7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6514D" w14:textId="77777777" w:rsidR="004107FE" w:rsidRPr="00B6541C" w:rsidRDefault="004107FE" w:rsidP="006822D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1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9D769" w14:textId="77777777" w:rsidR="004107FE" w:rsidRPr="00B6541C" w:rsidRDefault="004107FE" w:rsidP="006822D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981DA" w14:textId="77777777" w:rsidR="004107FE" w:rsidRPr="00B6541C" w:rsidRDefault="004107FE" w:rsidP="006822D6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77691" w14:textId="47EAE2C3" w:rsidR="004107FE" w:rsidRPr="00B6541C" w:rsidRDefault="0043690F" w:rsidP="006822D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0"/>
                <w:szCs w:val="10"/>
              </w:rPr>
              <w:t>≤</w:t>
            </w:r>
            <w:r w:rsidR="004107FE"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25% RC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C6194" w14:textId="77777777" w:rsidR="004107FE" w:rsidRPr="00B6541C" w:rsidRDefault="004107FE" w:rsidP="006822D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25%-50% RC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860DA" w14:textId="77777777" w:rsidR="004107FE" w:rsidRPr="00B6541C" w:rsidRDefault="004107FE" w:rsidP="006822D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50%-75% RC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86F39" w14:textId="190A2BB5" w:rsidR="004107FE" w:rsidRPr="00B6541C" w:rsidRDefault="0043690F" w:rsidP="006822D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&gt;</w:t>
            </w:r>
            <w:r w:rsidR="004107FE"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75% RCs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FCA5A" w14:textId="77777777" w:rsidR="004107FE" w:rsidRPr="00B6541C" w:rsidRDefault="004107FE" w:rsidP="006822D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0"/>
                <w:szCs w:val="10"/>
              </w:rPr>
              <w:t>p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2C711" w14:textId="363B8291" w:rsidR="004107FE" w:rsidRPr="00B6541C" w:rsidRDefault="0043690F" w:rsidP="006822D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0"/>
                <w:szCs w:val="10"/>
              </w:rPr>
              <w:t>≤</w:t>
            </w:r>
            <w:r w:rsidR="004107FE"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25% RC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BD85A" w14:textId="240CB6EA" w:rsidR="004107FE" w:rsidRPr="00B6541C" w:rsidRDefault="0043690F" w:rsidP="006822D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&gt;</w:t>
            </w:r>
            <w:r w:rsidR="004107FE"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25%RCs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7D43A" w14:textId="77777777" w:rsidR="004107FE" w:rsidRPr="00B6541C" w:rsidRDefault="004107FE" w:rsidP="006822D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0"/>
                <w:szCs w:val="10"/>
              </w:rPr>
              <w:t>p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5A59D" w14:textId="16D1F85E" w:rsidR="004107FE" w:rsidRPr="00B6541C" w:rsidRDefault="0043690F" w:rsidP="006822D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0"/>
                <w:szCs w:val="10"/>
              </w:rPr>
              <w:t>≤</w:t>
            </w:r>
            <w:r w:rsidR="004107FE"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30% RC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F4B22" w14:textId="1031DAF5" w:rsidR="004107FE" w:rsidRPr="00B6541C" w:rsidRDefault="0043690F" w:rsidP="006822D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&gt;</w:t>
            </w:r>
            <w:r w:rsidR="004107FE"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30%RCs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21BB0" w14:textId="77777777" w:rsidR="004107FE" w:rsidRPr="00B6541C" w:rsidRDefault="004107FE" w:rsidP="006822D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0"/>
                <w:szCs w:val="10"/>
              </w:rPr>
              <w:t>p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CFB97" w14:textId="63A9B44E" w:rsidR="004107FE" w:rsidRPr="00B6541C" w:rsidRDefault="0043690F" w:rsidP="006822D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0"/>
                <w:szCs w:val="10"/>
              </w:rPr>
              <w:t>≤</w:t>
            </w:r>
            <w:r w:rsidR="004107FE"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40% RC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CA2BB" w14:textId="0077033C" w:rsidR="004107FE" w:rsidRPr="00B6541C" w:rsidRDefault="0043690F" w:rsidP="006822D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&gt;</w:t>
            </w:r>
            <w:r w:rsidR="004107FE"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40%RCs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B8F5D" w14:textId="77777777" w:rsidR="004107FE" w:rsidRPr="00B6541C" w:rsidRDefault="004107FE" w:rsidP="006822D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0"/>
                <w:szCs w:val="10"/>
              </w:rPr>
              <w:t>p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7BBCC" w14:textId="70C3C1AD" w:rsidR="004107FE" w:rsidRPr="00B6541C" w:rsidRDefault="0043690F" w:rsidP="006822D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0"/>
                <w:szCs w:val="10"/>
              </w:rPr>
              <w:t>≤</w:t>
            </w:r>
            <w:r w:rsidR="004107FE"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50% RC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C7938" w14:textId="20EA027C" w:rsidR="004107FE" w:rsidRPr="00B6541C" w:rsidRDefault="0043690F" w:rsidP="006822D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&gt;</w:t>
            </w:r>
            <w:r w:rsidR="004107FE"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50%RCs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339B3" w14:textId="77777777" w:rsidR="004107FE" w:rsidRPr="00B6541C" w:rsidRDefault="004107FE" w:rsidP="006822D6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0"/>
                <w:szCs w:val="10"/>
              </w:rPr>
              <w:t>p</w:t>
            </w:r>
          </w:p>
        </w:tc>
      </w:tr>
      <w:tr w:rsidR="004107FE" w:rsidRPr="00B6541C" w14:paraId="7C1E18AB" w14:textId="77777777" w:rsidTr="00B6541C">
        <w:trPr>
          <w:trHeight w:val="5210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06C4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N</w:t>
            </w:r>
          </w:p>
          <w:p w14:paraId="5E46352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  <w:p w14:paraId="4672322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Age (years)</w:t>
            </w:r>
          </w:p>
          <w:p w14:paraId="25FB986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  <w:p w14:paraId="4011854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Tumor stages</w:t>
            </w:r>
          </w:p>
          <w:p w14:paraId="7B32A59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  <w:p w14:paraId="6106B56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  <w:p w14:paraId="5969B82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  <w:p w14:paraId="47C9E56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Lymph node </w:t>
            </w:r>
          </w:p>
          <w:p w14:paraId="2771FC87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status"</w:t>
            </w:r>
          </w:p>
          <w:p w14:paraId="5AF1A0A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  <w:p w14:paraId="02AD302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  <w:p w14:paraId="491D7AA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Tumor size</w:t>
            </w:r>
          </w:p>
          <w:p w14:paraId="0AF6FF6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  <w:p w14:paraId="40B1261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  <w:p w14:paraId="670F8DC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  <w:p w14:paraId="5AC01A4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  <w:p w14:paraId="16BD456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Molecular subtypes</w:t>
            </w:r>
          </w:p>
          <w:p w14:paraId="761D377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  <w:p w14:paraId="59E4E9E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  <w:p w14:paraId="3DED321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  <w:p w14:paraId="4FA7253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  <w:p w14:paraId="5A4AD9A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ER</w:t>
            </w:r>
          </w:p>
          <w:p w14:paraId="048C205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  <w:p w14:paraId="0EC0EF6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  <w:p w14:paraId="1AAC7DA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  <w:p w14:paraId="665C936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PR</w:t>
            </w:r>
          </w:p>
          <w:p w14:paraId="0890CC2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  <w:p w14:paraId="35F51BA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  <w:p w14:paraId="1731EE6B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  <w:p w14:paraId="71944D2B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HER2</w:t>
            </w:r>
          </w:p>
          <w:p w14:paraId="616163B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  <w:p w14:paraId="703ADE9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  <w:p w14:paraId="1D7AE7E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  <w:p w14:paraId="0F20669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Ki67</w:t>
            </w:r>
          </w:p>
          <w:p w14:paraId="690D3DA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  <w:p w14:paraId="3C02CE0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  <w:p w14:paraId="52A6389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  <w:p w14:paraId="6942647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NPI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5968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 xml:space="preserve">　</w:t>
            </w:r>
          </w:p>
          <w:p w14:paraId="5E3C9CB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  <w:p w14:paraId="565448D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Median (IQR)</w:t>
            </w:r>
          </w:p>
          <w:p w14:paraId="7A7AE9F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  <w:p w14:paraId="586FB49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I</w:t>
            </w:r>
          </w:p>
          <w:p w14:paraId="506F5C9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II</w:t>
            </w:r>
          </w:p>
          <w:p w14:paraId="5B4104D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III</w:t>
            </w:r>
          </w:p>
          <w:p w14:paraId="6863BE7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Unknown</w:t>
            </w:r>
          </w:p>
          <w:p w14:paraId="558DC51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  <w:p w14:paraId="3ACE437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0</w:t>
            </w:r>
          </w:p>
          <w:p w14:paraId="15FE2237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1-3</w:t>
            </w:r>
          </w:p>
          <w:p w14:paraId="51735B7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&gt;3</w:t>
            </w:r>
          </w:p>
          <w:p w14:paraId="5189BD8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Unknown</w:t>
            </w:r>
          </w:p>
          <w:p w14:paraId="2C37B157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  <w:p w14:paraId="6F9B284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&lt;2cm</w:t>
            </w:r>
          </w:p>
          <w:p w14:paraId="2E65052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2-5cm</w:t>
            </w:r>
          </w:p>
          <w:p w14:paraId="7484AA5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≥5cm</w:t>
            </w:r>
          </w:p>
          <w:p w14:paraId="2088F79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Unknown</w:t>
            </w:r>
          </w:p>
          <w:p w14:paraId="418F707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  <w:p w14:paraId="36D959F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Luminal A</w:t>
            </w:r>
          </w:p>
          <w:p w14:paraId="4B5C69E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Luminal B</w:t>
            </w:r>
          </w:p>
          <w:p w14:paraId="3357F70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HER2-enriched</w:t>
            </w:r>
          </w:p>
          <w:p w14:paraId="50AD544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Triple Negative</w:t>
            </w:r>
          </w:p>
          <w:p w14:paraId="2488497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Unknown</w:t>
            </w:r>
          </w:p>
          <w:p w14:paraId="1B765FB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  <w:p w14:paraId="274316B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Positive</w:t>
            </w:r>
          </w:p>
          <w:p w14:paraId="53CB7AD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Negative</w:t>
            </w:r>
          </w:p>
          <w:p w14:paraId="4035715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Unknown</w:t>
            </w:r>
          </w:p>
          <w:p w14:paraId="5D48DBA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  <w:p w14:paraId="4F1FB4D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Positive</w:t>
            </w:r>
          </w:p>
          <w:p w14:paraId="0E68884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Negative</w:t>
            </w:r>
          </w:p>
          <w:p w14:paraId="5B40B0C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Unknown</w:t>
            </w:r>
          </w:p>
          <w:p w14:paraId="5BCBC4B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  <w:p w14:paraId="3345D627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Positive</w:t>
            </w:r>
          </w:p>
          <w:p w14:paraId="193568D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Negative</w:t>
            </w:r>
          </w:p>
          <w:p w14:paraId="3102DAD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Unknown</w:t>
            </w:r>
          </w:p>
          <w:p w14:paraId="559142F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  <w:p w14:paraId="40C1E82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≤30%</w:t>
            </w:r>
          </w:p>
          <w:p w14:paraId="69F4CAE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&gt;30%</w:t>
            </w:r>
          </w:p>
          <w:p w14:paraId="6F1907D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Unknown</w:t>
            </w:r>
          </w:p>
          <w:p w14:paraId="2E4E899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  <w:p w14:paraId="4E77D84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Good (2-3.4)</w:t>
            </w:r>
          </w:p>
          <w:p w14:paraId="66B0C9D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Moderate (3.4-5.4)</w:t>
            </w:r>
          </w:p>
          <w:p w14:paraId="273D650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Poor (&gt;5.4)</w:t>
            </w:r>
          </w:p>
          <w:p w14:paraId="795A72EB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Unknow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7A15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41</w:t>
            </w:r>
          </w:p>
          <w:p w14:paraId="3FF5B67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5065B29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4(43-56)</w:t>
            </w:r>
          </w:p>
          <w:p w14:paraId="68824AD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697ED69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</w:t>
            </w:r>
          </w:p>
          <w:p w14:paraId="41FBB56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6</w:t>
            </w:r>
          </w:p>
          <w:p w14:paraId="7069FF2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91</w:t>
            </w:r>
          </w:p>
          <w:p w14:paraId="2D6DC4B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1</w:t>
            </w:r>
          </w:p>
          <w:p w14:paraId="671FB88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46F7FBE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7</w:t>
            </w:r>
          </w:p>
          <w:p w14:paraId="3287780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8</w:t>
            </w:r>
          </w:p>
          <w:p w14:paraId="121382D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0</w:t>
            </w:r>
          </w:p>
          <w:p w14:paraId="118F996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6</w:t>
            </w:r>
          </w:p>
          <w:p w14:paraId="4CFD8ED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365E8AD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2</w:t>
            </w:r>
          </w:p>
          <w:p w14:paraId="6400B8F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49</w:t>
            </w:r>
          </w:p>
          <w:p w14:paraId="0AC590D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8</w:t>
            </w:r>
          </w:p>
          <w:p w14:paraId="5851394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  <w:p w14:paraId="3F10329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6B7188B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8</w:t>
            </w:r>
          </w:p>
          <w:p w14:paraId="7D97E29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25</w:t>
            </w:r>
          </w:p>
          <w:p w14:paraId="46DBFD7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0</w:t>
            </w:r>
          </w:p>
          <w:p w14:paraId="0098876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6</w:t>
            </w:r>
          </w:p>
          <w:p w14:paraId="768EDF2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  <w:p w14:paraId="621363C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1CE7F73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67</w:t>
            </w:r>
          </w:p>
          <w:p w14:paraId="0A034FE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8</w:t>
            </w:r>
          </w:p>
          <w:p w14:paraId="3C1DD5E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  <w:p w14:paraId="5FA37EC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1E43177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98</w:t>
            </w:r>
          </w:p>
          <w:p w14:paraId="0EE8308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5</w:t>
            </w:r>
          </w:p>
          <w:p w14:paraId="7C99C3D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</w:t>
            </w:r>
          </w:p>
          <w:p w14:paraId="31FBF0EB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2956361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1</w:t>
            </w:r>
          </w:p>
          <w:p w14:paraId="6B67196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47</w:t>
            </w:r>
          </w:p>
          <w:p w14:paraId="6D47667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</w:t>
            </w:r>
          </w:p>
          <w:p w14:paraId="673253B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10C2A31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73</w:t>
            </w:r>
          </w:p>
          <w:p w14:paraId="15F8979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6</w:t>
            </w:r>
          </w:p>
          <w:p w14:paraId="7CDCE9C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</w:t>
            </w:r>
          </w:p>
          <w:p w14:paraId="42005FC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58C4B0C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8</w:t>
            </w:r>
          </w:p>
          <w:p w14:paraId="0CBEEEB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4</w:t>
            </w:r>
          </w:p>
          <w:p w14:paraId="13D8478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4</w:t>
            </w:r>
          </w:p>
          <w:p w14:paraId="6B3C111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5</w:t>
            </w:r>
          </w:p>
          <w:p w14:paraId="7A6817B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28D3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(19.0%)</w:t>
            </w:r>
          </w:p>
          <w:p w14:paraId="0DD13B3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2ED8C56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6.5(44-51)</w:t>
            </w:r>
          </w:p>
          <w:p w14:paraId="4D1AE5C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1BECD9F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6%)</w:t>
            </w:r>
          </w:p>
          <w:p w14:paraId="6872525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(44%)</w:t>
            </w:r>
          </w:p>
          <w:p w14:paraId="04CE82C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(44%)</w:t>
            </w:r>
          </w:p>
          <w:p w14:paraId="017B6FE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6%)</w:t>
            </w:r>
          </w:p>
          <w:p w14:paraId="7780841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1858A01B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(56%)</w:t>
            </w:r>
          </w:p>
          <w:p w14:paraId="1B02F5E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(25%)</w:t>
            </w:r>
          </w:p>
          <w:p w14:paraId="5BA0DE2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(13%)</w:t>
            </w:r>
          </w:p>
          <w:p w14:paraId="4576AD2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6%)</w:t>
            </w:r>
          </w:p>
          <w:p w14:paraId="74DE3D4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0CE109B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(31%)</w:t>
            </w:r>
          </w:p>
          <w:p w14:paraId="303F356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(69%)</w:t>
            </w:r>
          </w:p>
          <w:p w14:paraId="03F0B4E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44586E1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0F83307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36E7C24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(31%)</w:t>
            </w:r>
          </w:p>
          <w:p w14:paraId="74146D8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(63%)</w:t>
            </w:r>
          </w:p>
          <w:p w14:paraId="4EBB21D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7C0F40A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6%)</w:t>
            </w:r>
          </w:p>
          <w:p w14:paraId="70301BE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00AC94F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77DA916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(88%)</w:t>
            </w:r>
          </w:p>
          <w:p w14:paraId="170A056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(13%)</w:t>
            </w:r>
          </w:p>
          <w:p w14:paraId="767EEB27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7E103F1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50511C0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(69%)</w:t>
            </w:r>
          </w:p>
          <w:p w14:paraId="52AC840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(31%)</w:t>
            </w:r>
          </w:p>
          <w:p w14:paraId="3F5180F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34CE6D8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6E4DE64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(25%)</w:t>
            </w:r>
          </w:p>
          <w:p w14:paraId="3D874D9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(75%)</w:t>
            </w:r>
          </w:p>
          <w:p w14:paraId="0AB95F9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04942E3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43BDED7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(63%)</w:t>
            </w:r>
          </w:p>
          <w:p w14:paraId="684ACC6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(38%)</w:t>
            </w:r>
          </w:p>
          <w:p w14:paraId="188FBE9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5D90864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6D56C70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(25%)</w:t>
            </w:r>
          </w:p>
          <w:p w14:paraId="351D5C3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(50%)</w:t>
            </w:r>
          </w:p>
          <w:p w14:paraId="42675E5B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(19%)</w:t>
            </w:r>
          </w:p>
          <w:p w14:paraId="129BA1A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6%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4456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(27.4%)</w:t>
            </w:r>
          </w:p>
          <w:p w14:paraId="0E38395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1DFBC6A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9(44-54.5)</w:t>
            </w:r>
          </w:p>
          <w:p w14:paraId="5F00893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329C3A87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2E7E0E1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(30%)</w:t>
            </w:r>
          </w:p>
          <w:p w14:paraId="34EF089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(65%)</w:t>
            </w:r>
          </w:p>
          <w:p w14:paraId="5129048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4%)</w:t>
            </w:r>
          </w:p>
          <w:p w14:paraId="2D9EDAE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4240841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(39%)</w:t>
            </w:r>
          </w:p>
          <w:p w14:paraId="40176A3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(26%)</w:t>
            </w:r>
          </w:p>
          <w:p w14:paraId="5D52013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(30%)</w:t>
            </w:r>
          </w:p>
          <w:p w14:paraId="2E04866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4%)</w:t>
            </w:r>
          </w:p>
          <w:p w14:paraId="7EA4C97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12D21FAB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(26%)</w:t>
            </w:r>
          </w:p>
          <w:p w14:paraId="2215AE9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(70%)</w:t>
            </w:r>
          </w:p>
          <w:p w14:paraId="34D713D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4%)</w:t>
            </w:r>
          </w:p>
          <w:p w14:paraId="3A221D0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49BFF57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643906A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4%)</w:t>
            </w:r>
          </w:p>
          <w:p w14:paraId="7AC25EB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(74%)</w:t>
            </w:r>
          </w:p>
          <w:p w14:paraId="0DB83E9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(22%)</w:t>
            </w:r>
          </w:p>
          <w:p w14:paraId="7046E66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6B02B1D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616CB767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22C4DCD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(74%)</w:t>
            </w:r>
          </w:p>
          <w:p w14:paraId="7558BF3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(26%)</w:t>
            </w:r>
          </w:p>
          <w:p w14:paraId="68AD0AD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5185637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0545E77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(52%)</w:t>
            </w:r>
          </w:p>
          <w:p w14:paraId="65CE414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(48%)</w:t>
            </w:r>
          </w:p>
          <w:p w14:paraId="34AC558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525B0AF7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09C0928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(43%)</w:t>
            </w:r>
          </w:p>
          <w:p w14:paraId="3BC214F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(57%)</w:t>
            </w:r>
          </w:p>
          <w:p w14:paraId="1FAC26D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2A5B0CC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02050B4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(48%)</w:t>
            </w:r>
          </w:p>
          <w:p w14:paraId="168D668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(48%)</w:t>
            </w:r>
          </w:p>
          <w:p w14:paraId="49A2049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4%)</w:t>
            </w:r>
          </w:p>
          <w:p w14:paraId="6796AEE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53757D37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(9%)</w:t>
            </w:r>
          </w:p>
          <w:p w14:paraId="5D517CE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(57%)</w:t>
            </w:r>
          </w:p>
          <w:p w14:paraId="1A3250B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(26%)</w:t>
            </w:r>
          </w:p>
          <w:p w14:paraId="174E397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(9%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E852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(22.6%)</w:t>
            </w:r>
          </w:p>
          <w:p w14:paraId="754738F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4860D84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1(45-64.5)</w:t>
            </w:r>
          </w:p>
          <w:p w14:paraId="465634D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74372C5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03AE1ECB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(42%)</w:t>
            </w:r>
          </w:p>
          <w:p w14:paraId="49E002F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(47%)</w:t>
            </w:r>
          </w:p>
          <w:p w14:paraId="31DEF14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(11%)</w:t>
            </w:r>
          </w:p>
          <w:p w14:paraId="50DA52E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62AB77A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(37%)</w:t>
            </w:r>
          </w:p>
          <w:p w14:paraId="6719442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(32%)</w:t>
            </w:r>
          </w:p>
          <w:p w14:paraId="4F58CF9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(32%)</w:t>
            </w:r>
          </w:p>
          <w:p w14:paraId="1D20562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7C96EE6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4544375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(11%)</w:t>
            </w:r>
          </w:p>
          <w:p w14:paraId="650BC35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(84%)</w:t>
            </w:r>
          </w:p>
          <w:p w14:paraId="0F50FBE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5%)</w:t>
            </w:r>
          </w:p>
          <w:p w14:paraId="30DCA1F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1B3E3A6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3D543C3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(32%)</w:t>
            </w:r>
          </w:p>
          <w:p w14:paraId="6396006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(53%)</w:t>
            </w:r>
          </w:p>
          <w:p w14:paraId="0C9AA97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(16%)</w:t>
            </w:r>
          </w:p>
          <w:p w14:paraId="2464149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2E76E74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22947E3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35BBE15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(84%)</w:t>
            </w:r>
          </w:p>
          <w:p w14:paraId="03C1D2FB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(11%)</w:t>
            </w:r>
          </w:p>
          <w:p w14:paraId="3DC7960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5%)</w:t>
            </w:r>
          </w:p>
          <w:p w14:paraId="2CD2DF1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30C51B5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(63%)</w:t>
            </w:r>
          </w:p>
          <w:p w14:paraId="14B6DC5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(32%)</w:t>
            </w:r>
          </w:p>
          <w:p w14:paraId="462F68CB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5%)</w:t>
            </w:r>
          </w:p>
          <w:p w14:paraId="23D40B4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18C0E92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(21%)</w:t>
            </w:r>
          </w:p>
          <w:p w14:paraId="3BBE230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(74%)</w:t>
            </w:r>
          </w:p>
          <w:p w14:paraId="0852F93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5%)</w:t>
            </w:r>
          </w:p>
          <w:p w14:paraId="7230ABB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503896C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(47%)</w:t>
            </w:r>
          </w:p>
          <w:p w14:paraId="25FCF72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(47%)</w:t>
            </w:r>
          </w:p>
          <w:p w14:paraId="74A383F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5%)</w:t>
            </w:r>
          </w:p>
          <w:p w14:paraId="400A75EB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7EE820E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5%)</w:t>
            </w:r>
          </w:p>
          <w:p w14:paraId="2A426EF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(58%)</w:t>
            </w:r>
          </w:p>
          <w:p w14:paraId="51A7199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(26%)</w:t>
            </w:r>
          </w:p>
          <w:p w14:paraId="128DDAB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(11%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BCFE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(31.0%)</w:t>
            </w:r>
          </w:p>
          <w:p w14:paraId="4B32D62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784FB50B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7(42-52)</w:t>
            </w:r>
          </w:p>
          <w:p w14:paraId="24E15D6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74C8522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44040B3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(46%)</w:t>
            </w:r>
          </w:p>
          <w:p w14:paraId="6A300D2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(46%)</w:t>
            </w:r>
          </w:p>
          <w:p w14:paraId="50769EB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(8%)</w:t>
            </w:r>
          </w:p>
          <w:p w14:paraId="71B48A4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3628D86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(54%)</w:t>
            </w:r>
          </w:p>
          <w:p w14:paraId="5802936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(12%)</w:t>
            </w:r>
          </w:p>
          <w:p w14:paraId="75DDA1CB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(35%)</w:t>
            </w:r>
          </w:p>
          <w:p w14:paraId="5294DE9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342CD5D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3715A5A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(15%)</w:t>
            </w:r>
          </w:p>
          <w:p w14:paraId="547FCE4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(73%)</w:t>
            </w:r>
          </w:p>
          <w:p w14:paraId="4618795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(12%)</w:t>
            </w:r>
          </w:p>
          <w:p w14:paraId="33F4D84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5318E59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7D2BCF1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4%)</w:t>
            </w:r>
          </w:p>
          <w:p w14:paraId="14B51A1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(58%)</w:t>
            </w:r>
          </w:p>
          <w:p w14:paraId="02B607A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(35%)</w:t>
            </w:r>
          </w:p>
          <w:p w14:paraId="1C5110E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4%)</w:t>
            </w:r>
          </w:p>
          <w:p w14:paraId="6D012E7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6160EBA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5E3CCD0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(46%)</w:t>
            </w:r>
          </w:p>
          <w:p w14:paraId="5D91F58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(54%)</w:t>
            </w:r>
          </w:p>
          <w:p w14:paraId="43845B0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47A4535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061CFA0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(35%)</w:t>
            </w:r>
          </w:p>
          <w:p w14:paraId="20AFDF5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(65%)</w:t>
            </w:r>
          </w:p>
          <w:p w14:paraId="1616EFE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08FF5E9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47DBCA1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(58%)</w:t>
            </w:r>
          </w:p>
          <w:p w14:paraId="55E510B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(42%)</w:t>
            </w:r>
          </w:p>
          <w:p w14:paraId="4FBF7BC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7FFC2A5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07F1AD3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(50%)</w:t>
            </w:r>
          </w:p>
          <w:p w14:paraId="5D8EEDD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(46%)</w:t>
            </w:r>
          </w:p>
          <w:p w14:paraId="4F467F2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4%)</w:t>
            </w:r>
          </w:p>
          <w:p w14:paraId="5E88202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4A98DB37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(15%)</w:t>
            </w:r>
          </w:p>
          <w:p w14:paraId="651EA5D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(46%)</w:t>
            </w:r>
          </w:p>
          <w:p w14:paraId="63CD39A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(31%)</w:t>
            </w:r>
          </w:p>
          <w:p w14:paraId="5329312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(8%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07B1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  <w:p w14:paraId="208E0E5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04C937C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90</w:t>
            </w:r>
          </w:p>
          <w:p w14:paraId="366DF07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32AFB66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400</w:t>
            </w:r>
          </w:p>
          <w:p w14:paraId="19F5D38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06C0C5C7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2C700DB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61CA84E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3158D1C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501</w:t>
            </w:r>
          </w:p>
          <w:p w14:paraId="3774ACE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121A5CE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186A15B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38CF7EC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0B401AE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499</w:t>
            </w:r>
          </w:p>
          <w:p w14:paraId="3553B0C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66B1C557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4CEC8EE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2A32BD6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779A27C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0"/>
                <w:szCs w:val="10"/>
              </w:rPr>
              <w:t>0.024</w:t>
            </w:r>
          </w:p>
          <w:p w14:paraId="6FF52967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2B42371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26489C77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4AA747A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0E7514B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3CA8365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0"/>
                <w:szCs w:val="10"/>
              </w:rPr>
              <w:t>0.005</w:t>
            </w:r>
          </w:p>
          <w:p w14:paraId="1C38EE7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4F2001D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19F2CBE7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1285250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1</w:t>
            </w:r>
          </w:p>
          <w:p w14:paraId="18E940C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4767BD1B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71CE9D5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1E76AEA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0</w:t>
            </w:r>
          </w:p>
          <w:p w14:paraId="4A162DE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4FECDC5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4CCD465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7A0FC6C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865</w:t>
            </w:r>
          </w:p>
          <w:p w14:paraId="4A48A37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5FB405D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1850DB6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56340C7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68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E5F4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(19.0%)</w:t>
            </w:r>
          </w:p>
          <w:p w14:paraId="79294BC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404C10B7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6.5(44-51)</w:t>
            </w:r>
          </w:p>
          <w:p w14:paraId="412A220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0867854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6%)</w:t>
            </w:r>
          </w:p>
          <w:p w14:paraId="0671243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(44%)</w:t>
            </w:r>
          </w:p>
          <w:p w14:paraId="3D869AD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(44%)</w:t>
            </w:r>
          </w:p>
          <w:p w14:paraId="6FEEC33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6%)</w:t>
            </w:r>
          </w:p>
          <w:p w14:paraId="35C39C5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2C50EE8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(56%)</w:t>
            </w:r>
          </w:p>
          <w:p w14:paraId="37DA6FE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(25%)</w:t>
            </w:r>
          </w:p>
          <w:p w14:paraId="5202DA3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(13%)</w:t>
            </w:r>
          </w:p>
          <w:p w14:paraId="527B254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6%)</w:t>
            </w:r>
          </w:p>
          <w:p w14:paraId="5952342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41A8168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(31%)</w:t>
            </w:r>
          </w:p>
          <w:p w14:paraId="68745E9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(69%)</w:t>
            </w:r>
          </w:p>
          <w:p w14:paraId="535E30E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5F88056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0043622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34198567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(31%)</w:t>
            </w:r>
          </w:p>
          <w:p w14:paraId="521F975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(63%)</w:t>
            </w:r>
          </w:p>
          <w:p w14:paraId="20FD9B1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3C332A2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6%)</w:t>
            </w:r>
          </w:p>
          <w:p w14:paraId="11E401F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732D241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25CF919B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(88%)</w:t>
            </w:r>
          </w:p>
          <w:p w14:paraId="2711A0C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(13%)</w:t>
            </w:r>
          </w:p>
          <w:p w14:paraId="6A51D85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60E590F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61F659B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(69%)</w:t>
            </w:r>
          </w:p>
          <w:p w14:paraId="42DDD95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(31%)</w:t>
            </w:r>
          </w:p>
          <w:p w14:paraId="53E6C59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5737823B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078BF0B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(25%)</w:t>
            </w:r>
          </w:p>
          <w:p w14:paraId="1E9F84A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(75%)</w:t>
            </w:r>
          </w:p>
          <w:p w14:paraId="68B126D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6F2C62C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14D5F6C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(63%)</w:t>
            </w:r>
          </w:p>
          <w:p w14:paraId="6F6940F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(38%)</w:t>
            </w:r>
          </w:p>
          <w:p w14:paraId="33EEAD5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667D63A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25E5323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(25%)</w:t>
            </w:r>
          </w:p>
          <w:p w14:paraId="64C3220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(50%)</w:t>
            </w:r>
          </w:p>
          <w:p w14:paraId="2CFCF7B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(19%)</w:t>
            </w:r>
          </w:p>
          <w:p w14:paraId="7FB77EB7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6%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539E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8(81.0%)</w:t>
            </w:r>
          </w:p>
          <w:p w14:paraId="3B0A28E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0FD020A7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9(45-56)</w:t>
            </w:r>
          </w:p>
          <w:p w14:paraId="3E816E6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06742C3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31D0536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7(40%)</w:t>
            </w:r>
          </w:p>
          <w:p w14:paraId="201C7D1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6(53%)</w:t>
            </w:r>
          </w:p>
          <w:p w14:paraId="7FF6EF8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(7%)</w:t>
            </w:r>
          </w:p>
          <w:p w14:paraId="3F5025F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00CE8F9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0(44%)</w:t>
            </w:r>
          </w:p>
          <w:p w14:paraId="0F665EA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(22%)</w:t>
            </w:r>
          </w:p>
          <w:p w14:paraId="654B0B1B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(32%)</w:t>
            </w:r>
          </w:p>
          <w:p w14:paraId="0AF6049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1%)</w:t>
            </w:r>
          </w:p>
          <w:p w14:paraId="1B1B7EC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08DB9BA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(18%)</w:t>
            </w:r>
          </w:p>
          <w:p w14:paraId="6BEECC6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1(75%)</w:t>
            </w:r>
          </w:p>
          <w:p w14:paraId="43236AF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(7%)</w:t>
            </w:r>
          </w:p>
          <w:p w14:paraId="40CC96A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03BD1CC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0904CA8B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(12%)</w:t>
            </w:r>
          </w:p>
          <w:p w14:paraId="17DAF357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2(62%)</w:t>
            </w:r>
          </w:p>
          <w:p w14:paraId="45B616F7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(25%)</w:t>
            </w:r>
          </w:p>
          <w:p w14:paraId="759BCAB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1%)</w:t>
            </w:r>
          </w:p>
          <w:p w14:paraId="74BC7EC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7E59AB2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5108F7C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5(66%)</w:t>
            </w:r>
          </w:p>
          <w:p w14:paraId="60164EB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(32%)</w:t>
            </w:r>
          </w:p>
          <w:p w14:paraId="52D63F2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1%)</w:t>
            </w:r>
          </w:p>
          <w:p w14:paraId="0042C83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1D07AD2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3(49%)</w:t>
            </w:r>
          </w:p>
          <w:p w14:paraId="4A8AED2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4(50%)</w:t>
            </w:r>
          </w:p>
          <w:p w14:paraId="4EB9425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1%)</w:t>
            </w:r>
          </w:p>
          <w:p w14:paraId="3433EF6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4773574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9(43%)</w:t>
            </w:r>
          </w:p>
          <w:p w14:paraId="2EE7D5A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8(56%)</w:t>
            </w:r>
          </w:p>
          <w:p w14:paraId="0EFC042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1%)</w:t>
            </w:r>
          </w:p>
          <w:p w14:paraId="7537B3D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74FA317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3(49%)</w:t>
            </w:r>
          </w:p>
          <w:p w14:paraId="3D497D3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2(47%)</w:t>
            </w:r>
          </w:p>
          <w:p w14:paraId="4755D47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(4%)</w:t>
            </w:r>
          </w:p>
          <w:p w14:paraId="42C3B9A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4DBECF6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(10%)</w:t>
            </w:r>
          </w:p>
          <w:p w14:paraId="2C28622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6(53%)</w:t>
            </w:r>
          </w:p>
          <w:p w14:paraId="2449B4E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(28%)</w:t>
            </w:r>
          </w:p>
          <w:p w14:paraId="3AACDF4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(9%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D66FB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  <w:p w14:paraId="58645EA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1D904B1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928</w:t>
            </w:r>
          </w:p>
          <w:p w14:paraId="439CA49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6B621CE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6</w:t>
            </w:r>
          </w:p>
          <w:p w14:paraId="2DFB95A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27A9B38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3459769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6728822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181634E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19</w:t>
            </w:r>
          </w:p>
          <w:p w14:paraId="26F8BC9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2F66CC1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15AF3CE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7EC15C5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5B0136D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97</w:t>
            </w:r>
          </w:p>
          <w:p w14:paraId="58A10AC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3528459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6503B4D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5A3E3C6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20A1200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0"/>
                <w:szCs w:val="10"/>
              </w:rPr>
              <w:t>0.038</w:t>
            </w:r>
          </w:p>
          <w:p w14:paraId="60558A3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4CA5827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048A87B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5186313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241A860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2894E18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07</w:t>
            </w:r>
          </w:p>
          <w:p w14:paraId="729E001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3275733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5ED1627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21BA46A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60</w:t>
            </w:r>
          </w:p>
          <w:p w14:paraId="0234E74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4298951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729D2D9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12EBB3B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79</w:t>
            </w:r>
          </w:p>
          <w:p w14:paraId="775AE2B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74B8D29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7173963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7A578297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400</w:t>
            </w:r>
          </w:p>
          <w:p w14:paraId="0A39D25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67482F3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5747833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49333A6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8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526C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(27.4%)</w:t>
            </w:r>
          </w:p>
          <w:p w14:paraId="56BCE56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27B95CB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7(43.5-52)</w:t>
            </w:r>
          </w:p>
          <w:p w14:paraId="0D277A9B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3E974BC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4%)</w:t>
            </w:r>
          </w:p>
          <w:p w14:paraId="4D42BF0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(43%)</w:t>
            </w:r>
          </w:p>
          <w:p w14:paraId="14A6353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(48%)</w:t>
            </w:r>
          </w:p>
          <w:p w14:paraId="4753A2F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4%)</w:t>
            </w:r>
          </w:p>
          <w:p w14:paraId="6E9FDBD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05C16F1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(57%)</w:t>
            </w:r>
          </w:p>
          <w:p w14:paraId="68D0ABB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(17%)</w:t>
            </w:r>
          </w:p>
          <w:p w14:paraId="2859435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(22%)</w:t>
            </w:r>
          </w:p>
          <w:p w14:paraId="0378ED4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4%)</w:t>
            </w:r>
          </w:p>
          <w:p w14:paraId="51333E4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35E98F0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(35%)</w:t>
            </w:r>
          </w:p>
          <w:p w14:paraId="5C1FBEF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(65%)</w:t>
            </w:r>
          </w:p>
          <w:p w14:paraId="48EE5DB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7B8D96E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01E33E4B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05D9680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(22%)</w:t>
            </w:r>
          </w:p>
          <w:p w14:paraId="0079023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(74%)</w:t>
            </w:r>
          </w:p>
          <w:p w14:paraId="3D575D8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5BACC9C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4%)</w:t>
            </w:r>
          </w:p>
          <w:p w14:paraId="0EC6011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5D244D0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54AC13E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(91%)</w:t>
            </w:r>
          </w:p>
          <w:p w14:paraId="6884899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(9%)</w:t>
            </w:r>
          </w:p>
          <w:p w14:paraId="3FA0402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01CAC6A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5B33D95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(61%)</w:t>
            </w:r>
          </w:p>
          <w:p w14:paraId="6F26F02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(39%)</w:t>
            </w:r>
          </w:p>
          <w:p w14:paraId="43D7BC1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4657B9E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2E840DA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(30%)</w:t>
            </w:r>
          </w:p>
          <w:p w14:paraId="1B0C18E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(70%)</w:t>
            </w:r>
          </w:p>
          <w:p w14:paraId="3A253FD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420E419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37F62F3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(57%)</w:t>
            </w:r>
          </w:p>
          <w:p w14:paraId="7A7D4AA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(39%)</w:t>
            </w:r>
          </w:p>
          <w:p w14:paraId="33A50EE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4%)</w:t>
            </w:r>
          </w:p>
          <w:p w14:paraId="5E399D0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213DE12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(26%)</w:t>
            </w:r>
          </w:p>
          <w:p w14:paraId="5DF2A0C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(48%)</w:t>
            </w:r>
          </w:p>
          <w:p w14:paraId="400FD54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(22%)</w:t>
            </w:r>
          </w:p>
          <w:p w14:paraId="3A76DC57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4%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FC89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1(72.6%)</w:t>
            </w:r>
          </w:p>
          <w:p w14:paraId="15F085D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474BF36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9(45-57)</w:t>
            </w:r>
          </w:p>
          <w:p w14:paraId="47C5B63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06ED641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5C25414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(39%)</w:t>
            </w:r>
          </w:p>
          <w:p w14:paraId="1C4573B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2(52%)</w:t>
            </w:r>
          </w:p>
          <w:p w14:paraId="2F742AA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(8%)</w:t>
            </w:r>
          </w:p>
          <w:p w14:paraId="16957BA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7FB64CF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(43%)</w:t>
            </w:r>
          </w:p>
          <w:p w14:paraId="0FB4D8D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(25%)</w:t>
            </w:r>
          </w:p>
          <w:p w14:paraId="27EF498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(31%)</w:t>
            </w:r>
          </w:p>
          <w:p w14:paraId="21E3C9C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2%)</w:t>
            </w:r>
          </w:p>
          <w:p w14:paraId="3AC1CBE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37B88EF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(15%)</w:t>
            </w:r>
          </w:p>
          <w:p w14:paraId="3E50C9E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7(77%)</w:t>
            </w:r>
          </w:p>
          <w:p w14:paraId="3C5F9E8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(8%)</w:t>
            </w:r>
          </w:p>
          <w:p w14:paraId="3B509C0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1E7F426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1322BB7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(13%)</w:t>
            </w:r>
          </w:p>
          <w:p w14:paraId="367F76F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5(57%)</w:t>
            </w:r>
          </w:p>
          <w:p w14:paraId="530493D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(28%)</w:t>
            </w:r>
          </w:p>
          <w:p w14:paraId="71A76C7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2%)</w:t>
            </w:r>
          </w:p>
          <w:p w14:paraId="3EF95CF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7F701EB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0B5701B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8(62%)</w:t>
            </w:r>
          </w:p>
          <w:p w14:paraId="23E8813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(36%)</w:t>
            </w:r>
          </w:p>
          <w:p w14:paraId="29B1473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2%)</w:t>
            </w:r>
          </w:p>
          <w:p w14:paraId="1105B99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23AE6B1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0(49%)</w:t>
            </w:r>
          </w:p>
          <w:p w14:paraId="754F2DE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0(49%)</w:t>
            </w:r>
          </w:p>
          <w:p w14:paraId="79A06A2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2%)</w:t>
            </w:r>
          </w:p>
          <w:p w14:paraId="1A16455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636F2AB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(43%)</w:t>
            </w:r>
          </w:p>
          <w:p w14:paraId="3AC5AD7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4(56%)</w:t>
            </w:r>
          </w:p>
          <w:p w14:paraId="4C9C1D3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2%)</w:t>
            </w:r>
          </w:p>
          <w:p w14:paraId="1C19E4A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2864D4E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0(49%)</w:t>
            </w:r>
          </w:p>
          <w:p w14:paraId="3F4932C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9(48%)</w:t>
            </w:r>
          </w:p>
          <w:p w14:paraId="762EF73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(3%)</w:t>
            </w:r>
          </w:p>
          <w:p w14:paraId="02CE7517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069461D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(8%)</w:t>
            </w:r>
          </w:p>
          <w:p w14:paraId="057A470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3(54%)</w:t>
            </w:r>
          </w:p>
          <w:p w14:paraId="3F02B94B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(28%)</w:t>
            </w:r>
          </w:p>
          <w:p w14:paraId="668B5A7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(10%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AA0D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  <w:p w14:paraId="1798F32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61B50EF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905</w:t>
            </w:r>
          </w:p>
          <w:p w14:paraId="7A0BCD8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31D7BB6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57</w:t>
            </w:r>
          </w:p>
          <w:p w14:paraId="3C3D743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1C9FA63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33B75B3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1C33871B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7FD2D1C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449</w:t>
            </w:r>
          </w:p>
          <w:p w14:paraId="55C6974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3EA5A26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73544B0B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03CFC7FB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553799B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4</w:t>
            </w:r>
          </w:p>
          <w:p w14:paraId="5110B76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0959C86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546A28A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07A5831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73A260E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0"/>
                <w:szCs w:val="10"/>
              </w:rPr>
              <w:t>0.037</w:t>
            </w:r>
          </w:p>
          <w:p w14:paraId="376C07B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4671895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0CAECAD7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28A853B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5CA0D43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20F962E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0"/>
                <w:szCs w:val="10"/>
              </w:rPr>
              <w:t>0.012</w:t>
            </w:r>
          </w:p>
          <w:p w14:paraId="1A53D82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1D97949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5B2CA24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5A5A387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75</w:t>
            </w:r>
          </w:p>
          <w:p w14:paraId="5234E95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52E7E28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24EB2D6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6D3A0E7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83</w:t>
            </w:r>
          </w:p>
          <w:p w14:paraId="674954E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034AF6F7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6DF11B6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55B5F93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508</w:t>
            </w:r>
          </w:p>
          <w:p w14:paraId="4125C06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605386C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7F65C20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2B6BDE2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1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61A3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8(33.3%)</w:t>
            </w:r>
          </w:p>
          <w:p w14:paraId="0A97A11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760BE0A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8.5(44-54)</w:t>
            </w:r>
          </w:p>
          <w:p w14:paraId="40B60C5B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2304E6F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4%)</w:t>
            </w:r>
          </w:p>
          <w:p w14:paraId="0E1E28EB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(43%)</w:t>
            </w:r>
          </w:p>
          <w:p w14:paraId="36146AE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(50%)</w:t>
            </w:r>
          </w:p>
          <w:p w14:paraId="48560E3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4%)</w:t>
            </w:r>
          </w:p>
          <w:p w14:paraId="286C15D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558ECC5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(54%)</w:t>
            </w:r>
          </w:p>
          <w:p w14:paraId="624233B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(21%)</w:t>
            </w:r>
          </w:p>
          <w:p w14:paraId="20C7EFD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(21%)</w:t>
            </w:r>
          </w:p>
          <w:p w14:paraId="3147FF1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4%)</w:t>
            </w:r>
          </w:p>
          <w:p w14:paraId="3210F65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4FC7F05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(36%)</w:t>
            </w:r>
          </w:p>
          <w:p w14:paraId="445B963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(64%)</w:t>
            </w:r>
          </w:p>
          <w:p w14:paraId="089F863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6AEBCC1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73012A0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0EB5434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(21%)</w:t>
            </w:r>
          </w:p>
          <w:p w14:paraId="5AE1D4D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(68%)</w:t>
            </w:r>
          </w:p>
          <w:p w14:paraId="24AE960B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(7%)</w:t>
            </w:r>
          </w:p>
          <w:p w14:paraId="58BEF35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4%)</w:t>
            </w:r>
          </w:p>
          <w:p w14:paraId="308A5E8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4758EF3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39DD846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(82%)</w:t>
            </w:r>
          </w:p>
          <w:p w14:paraId="022CDCC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(18%)</w:t>
            </w:r>
          </w:p>
          <w:p w14:paraId="0E1D853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1D8C9C8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365D8FBB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(57%)</w:t>
            </w:r>
          </w:p>
          <w:p w14:paraId="3E5FC49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(43%)</w:t>
            </w:r>
          </w:p>
          <w:p w14:paraId="7B06800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436B0B0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7C91D32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(36%)</w:t>
            </w:r>
          </w:p>
          <w:p w14:paraId="015E0B9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(64%)</w:t>
            </w:r>
          </w:p>
          <w:p w14:paraId="0FF0192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0901602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14D1C67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(57%)</w:t>
            </w:r>
          </w:p>
          <w:p w14:paraId="4EB797B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(39%)</w:t>
            </w:r>
          </w:p>
          <w:p w14:paraId="7444067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4%)</w:t>
            </w:r>
          </w:p>
          <w:p w14:paraId="70B896D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42592E3B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(21%)</w:t>
            </w:r>
          </w:p>
          <w:p w14:paraId="724F760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(57%)</w:t>
            </w:r>
          </w:p>
          <w:p w14:paraId="6D70009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(18%)</w:t>
            </w:r>
          </w:p>
          <w:p w14:paraId="7CD4CD5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4%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787D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6(66.7%)</w:t>
            </w:r>
          </w:p>
          <w:p w14:paraId="0983CE6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20910F5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9(45-58)</w:t>
            </w:r>
          </w:p>
          <w:p w14:paraId="78066DF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29B5BC7B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3C0C780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(39%)</w:t>
            </w:r>
          </w:p>
          <w:p w14:paraId="45665B7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9(52%)</w:t>
            </w:r>
          </w:p>
          <w:p w14:paraId="02D0E9A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(9%)</w:t>
            </w:r>
          </w:p>
          <w:p w14:paraId="239FC52B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435BC9E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(43%)</w:t>
            </w:r>
          </w:p>
          <w:p w14:paraId="335CA39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(23%)</w:t>
            </w:r>
          </w:p>
          <w:p w14:paraId="03FDA6F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(32%)</w:t>
            </w:r>
          </w:p>
          <w:p w14:paraId="34FA040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2%)</w:t>
            </w:r>
          </w:p>
          <w:p w14:paraId="767A4FC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4D532BBB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(13%)</w:t>
            </w:r>
          </w:p>
          <w:p w14:paraId="0AC185D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4(79%)</w:t>
            </w:r>
          </w:p>
          <w:p w14:paraId="3D37777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(9%)</w:t>
            </w:r>
          </w:p>
          <w:p w14:paraId="13EE260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3236D887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7D1D8D07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(13%)</w:t>
            </w:r>
          </w:p>
          <w:p w14:paraId="71B84B8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3(59%)</w:t>
            </w:r>
          </w:p>
          <w:p w14:paraId="4635D81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(27%)</w:t>
            </w:r>
          </w:p>
          <w:p w14:paraId="1AB02C7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2%)</w:t>
            </w:r>
          </w:p>
          <w:p w14:paraId="73A7CFD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07DC49F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290D3AE7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6(64%)</w:t>
            </w:r>
          </w:p>
          <w:p w14:paraId="7B998B07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(34%)</w:t>
            </w:r>
          </w:p>
          <w:p w14:paraId="4C7786F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2%)</w:t>
            </w:r>
          </w:p>
          <w:p w14:paraId="2080F86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0EC6AFB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8(50%)</w:t>
            </w:r>
          </w:p>
          <w:p w14:paraId="774F8B3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7(48%)</w:t>
            </w:r>
          </w:p>
          <w:p w14:paraId="419DB73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2%)</w:t>
            </w:r>
          </w:p>
          <w:p w14:paraId="5A8AB62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167C16E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(41%)</w:t>
            </w:r>
          </w:p>
          <w:p w14:paraId="31881A27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2(57%)</w:t>
            </w:r>
          </w:p>
          <w:p w14:paraId="4D60096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2%)</w:t>
            </w:r>
          </w:p>
          <w:p w14:paraId="7855C04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0CBF754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7(48%)</w:t>
            </w:r>
          </w:p>
          <w:p w14:paraId="280247C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7(48%)</w:t>
            </w:r>
          </w:p>
          <w:p w14:paraId="7A899A1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(4%)</w:t>
            </w:r>
          </w:p>
          <w:p w14:paraId="0BE8CEDB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52BD30F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(9%)</w:t>
            </w:r>
          </w:p>
          <w:p w14:paraId="3F0C8DA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8(50%)</w:t>
            </w:r>
          </w:p>
          <w:p w14:paraId="5FA25D2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(30%)</w:t>
            </w:r>
          </w:p>
          <w:p w14:paraId="72DBE70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(11%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AACD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  <w:p w14:paraId="5B04AD7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5D7F521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916</w:t>
            </w:r>
          </w:p>
          <w:p w14:paraId="787E495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1FCFDBBB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72</w:t>
            </w:r>
          </w:p>
          <w:p w14:paraId="042D620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5C16C99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714062EB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4E1FD2F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35EE63C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538</w:t>
            </w:r>
          </w:p>
          <w:p w14:paraId="15763BF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73E6F31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7E09291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407B940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5FEBB86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0"/>
                <w:szCs w:val="10"/>
              </w:rPr>
              <w:t>0.018</w:t>
            </w:r>
          </w:p>
          <w:p w14:paraId="710EF12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65476BC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7FFE3A5B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5711B47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5D43FE6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71</w:t>
            </w:r>
          </w:p>
          <w:p w14:paraId="1484C8A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4513ABA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1EADFE57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1403181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55BEEA17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18274AC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13</w:t>
            </w:r>
          </w:p>
          <w:p w14:paraId="366B6BC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5212D52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3788694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073A908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591</w:t>
            </w:r>
          </w:p>
          <w:p w14:paraId="6CC80B9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5171C40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1479F31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2570B70B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591</w:t>
            </w:r>
          </w:p>
          <w:p w14:paraId="702ADF1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37BE254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14A8715B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1D1166C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431</w:t>
            </w:r>
          </w:p>
          <w:p w14:paraId="3F9FEAE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7502A1B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0103AE0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0AEB716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8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9866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9(46.4%)</w:t>
            </w:r>
          </w:p>
          <w:p w14:paraId="3C561A6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4E3F93F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8(43.5-54)</w:t>
            </w:r>
          </w:p>
          <w:p w14:paraId="781D686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1B3B8EF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3%)</w:t>
            </w:r>
          </w:p>
          <w:p w14:paraId="56E949B7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(36%)</w:t>
            </w:r>
          </w:p>
          <w:p w14:paraId="4EBDC81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(56%)</w:t>
            </w:r>
          </w:p>
          <w:p w14:paraId="61B2400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(5%)</w:t>
            </w:r>
          </w:p>
          <w:p w14:paraId="0E4EF0F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057ECB7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(46%)</w:t>
            </w:r>
          </w:p>
          <w:p w14:paraId="6C511DC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(26%)</w:t>
            </w:r>
          </w:p>
          <w:p w14:paraId="7EF02AF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(23%)</w:t>
            </w:r>
          </w:p>
          <w:p w14:paraId="5EAC3CA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(5%)</w:t>
            </w:r>
          </w:p>
          <w:p w14:paraId="10A0FD6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0B25837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(28%)</w:t>
            </w:r>
          </w:p>
          <w:p w14:paraId="3930AD5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7(69%)</w:t>
            </w:r>
          </w:p>
          <w:p w14:paraId="1B77B9C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3%)</w:t>
            </w:r>
          </w:p>
          <w:p w14:paraId="5B1EDDD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4A312CB7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5B8D376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(15%)</w:t>
            </w:r>
          </w:p>
          <w:p w14:paraId="53926857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7(69%)</w:t>
            </w:r>
          </w:p>
          <w:p w14:paraId="32B9C53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(13%)</w:t>
            </w:r>
          </w:p>
          <w:p w14:paraId="1BCFD99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3%)</w:t>
            </w:r>
          </w:p>
          <w:p w14:paraId="0FDB9DC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77406A9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7D458BB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1(79%)</w:t>
            </w:r>
          </w:p>
          <w:p w14:paraId="700D4D6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(21%)</w:t>
            </w:r>
          </w:p>
          <w:p w14:paraId="49607B7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156D132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14842B8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(59%)</w:t>
            </w:r>
          </w:p>
          <w:p w14:paraId="2D87105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(41%)</w:t>
            </w:r>
          </w:p>
          <w:p w14:paraId="318AD73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366E106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3777E93B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(36%)</w:t>
            </w:r>
          </w:p>
          <w:p w14:paraId="0E3B3D8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5(64%)</w:t>
            </w:r>
          </w:p>
          <w:p w14:paraId="11B4F7C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669277E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1C0F380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(54%)</w:t>
            </w:r>
          </w:p>
          <w:p w14:paraId="0EE6481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(44%)</w:t>
            </w:r>
          </w:p>
          <w:p w14:paraId="3367FCA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3%)</w:t>
            </w:r>
          </w:p>
          <w:p w14:paraId="3755A21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0D22373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(15%)</w:t>
            </w:r>
          </w:p>
          <w:p w14:paraId="74AC75F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(54%)</w:t>
            </w:r>
          </w:p>
          <w:p w14:paraId="173782A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(23%)</w:t>
            </w:r>
          </w:p>
          <w:p w14:paraId="479BA0A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(8%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FD12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5(53.6%)</w:t>
            </w:r>
          </w:p>
          <w:p w14:paraId="34B8C4B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2F5FE67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9(45-59)</w:t>
            </w:r>
          </w:p>
          <w:p w14:paraId="0D1852D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792F017B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1B58C3C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(44%)</w:t>
            </w:r>
          </w:p>
          <w:p w14:paraId="375C232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(47%)</w:t>
            </w:r>
          </w:p>
          <w:p w14:paraId="64BE6CC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(9%)</w:t>
            </w:r>
          </w:p>
          <w:p w14:paraId="7860230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1B2C8C6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(47%)</w:t>
            </w:r>
          </w:p>
          <w:p w14:paraId="171207A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(20%)</w:t>
            </w:r>
          </w:p>
          <w:p w14:paraId="29BB93A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(33%)</w:t>
            </w:r>
          </w:p>
          <w:p w14:paraId="1C1BC07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6FB440F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712C4CF7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(13%)</w:t>
            </w:r>
          </w:p>
          <w:p w14:paraId="4B91A3D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5(78%)</w:t>
            </w:r>
          </w:p>
          <w:p w14:paraId="2D46DED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(9%)</w:t>
            </w:r>
          </w:p>
          <w:p w14:paraId="12DFF4B7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34BBC7B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22E9193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(16%)</w:t>
            </w:r>
          </w:p>
          <w:p w14:paraId="6378F7C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5(56%)</w:t>
            </w:r>
          </w:p>
          <w:p w14:paraId="32C6218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(27%)</w:t>
            </w:r>
          </w:p>
          <w:p w14:paraId="7600ED2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2%)</w:t>
            </w:r>
          </w:p>
          <w:p w14:paraId="1C975C2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(NA)</w:t>
            </w:r>
          </w:p>
          <w:p w14:paraId="75B6C2E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7F5FA1A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8(62%)</w:t>
            </w:r>
          </w:p>
          <w:p w14:paraId="12C99B8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(36%)</w:t>
            </w:r>
          </w:p>
          <w:p w14:paraId="5B612AE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2%)</w:t>
            </w:r>
          </w:p>
          <w:p w14:paraId="39B74F4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486970E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(47%)</w:t>
            </w:r>
          </w:p>
          <w:p w14:paraId="101DD99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(51%)</w:t>
            </w:r>
          </w:p>
          <w:p w14:paraId="64303C4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2%)</w:t>
            </w:r>
          </w:p>
          <w:p w14:paraId="29848CB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5D18038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(42%)</w:t>
            </w:r>
          </w:p>
          <w:p w14:paraId="7D4D30B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5(56%)</w:t>
            </w:r>
          </w:p>
          <w:p w14:paraId="15526C9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(2%)</w:t>
            </w:r>
          </w:p>
          <w:p w14:paraId="161CB8C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66EA18B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(49%)</w:t>
            </w:r>
          </w:p>
          <w:p w14:paraId="3DC2FD9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(47%)</w:t>
            </w:r>
          </w:p>
          <w:p w14:paraId="7C86A2C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(4%)</w:t>
            </w:r>
          </w:p>
          <w:p w14:paraId="541EA25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05E857CB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(11%)</w:t>
            </w:r>
          </w:p>
          <w:p w14:paraId="3D7CB4F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(51%)</w:t>
            </w:r>
          </w:p>
          <w:p w14:paraId="7437B76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(29%)</w:t>
            </w:r>
          </w:p>
          <w:p w14:paraId="1884E44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(9%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6789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</w:t>
            </w:r>
          </w:p>
          <w:p w14:paraId="6DBD424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10A4563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676</w:t>
            </w:r>
          </w:p>
          <w:p w14:paraId="0B8C4D4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207D79B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90</w:t>
            </w:r>
          </w:p>
          <w:p w14:paraId="08B2D13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4F11419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640DF51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067FD517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711E782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603</w:t>
            </w:r>
          </w:p>
          <w:p w14:paraId="38F40466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045998B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7C439DC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4908050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53B69B0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43</w:t>
            </w:r>
          </w:p>
          <w:p w14:paraId="1F65B362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1B9F82A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5164288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0A7346B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036CB081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454</w:t>
            </w:r>
          </w:p>
          <w:p w14:paraId="7BBBE60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727592D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238ED70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39DB5BA4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2F577C5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4A4A06A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12</w:t>
            </w:r>
          </w:p>
          <w:p w14:paraId="14EED1F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28FAF17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3E0F17AF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640C7528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06</w:t>
            </w:r>
          </w:p>
          <w:p w14:paraId="4CF75E8A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48F2BA4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22E065E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15B2D073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499</w:t>
            </w:r>
          </w:p>
          <w:p w14:paraId="07F38AB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251D7E80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778ABD2D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20886EE5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712</w:t>
            </w:r>
          </w:p>
          <w:p w14:paraId="2D13114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4F8B5CBC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3071871E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</w:p>
          <w:p w14:paraId="69A1B809" w14:textId="77777777" w:rsidR="004107FE" w:rsidRPr="00B6541C" w:rsidRDefault="004107FE" w:rsidP="006822D6">
            <w:pPr>
              <w:widowControl/>
              <w:spacing w:line="0" w:lineRule="atLeas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6541C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746</w:t>
            </w:r>
          </w:p>
        </w:tc>
      </w:tr>
    </w:tbl>
    <w:p w14:paraId="29A54B70" w14:textId="77777777" w:rsidR="008E560B" w:rsidRPr="00F224BD" w:rsidRDefault="00F224BD" w:rsidP="00B6541C">
      <w:pPr>
        <w:spacing w:line="0" w:lineRule="atLeast"/>
        <w:jc w:val="left"/>
        <w:rPr>
          <w:rFonts w:ascii="Times New Roman" w:eastAsia="等线" w:hAnsi="Times New Roman" w:cs="Times New Roman"/>
          <w:sz w:val="11"/>
          <w:szCs w:val="10"/>
        </w:rPr>
      </w:pPr>
      <w:r w:rsidRPr="00F224BD">
        <w:rPr>
          <w:rFonts w:ascii="Times New Roman" w:hAnsi="Times New Roman" w:cs="Times New Roman"/>
          <w:sz w:val="11"/>
          <w:szCs w:val="10"/>
        </w:rPr>
        <w:t xml:space="preserve">Note: </w:t>
      </w:r>
      <w:r w:rsidRPr="00F224BD">
        <w:rPr>
          <w:rFonts w:ascii="Times New Roman" w:hAnsi="Times New Roman" w:cs="Times New Roman"/>
          <w:i/>
          <w:sz w:val="11"/>
          <w:szCs w:val="10"/>
        </w:rPr>
        <w:t>p</w:t>
      </w:r>
      <w:r w:rsidRPr="00F224BD">
        <w:rPr>
          <w:rFonts w:ascii="Times New Roman" w:eastAsia="等线" w:hAnsi="Times New Roman" w:cs="Times New Roman"/>
          <w:sz w:val="11"/>
          <w:szCs w:val="10"/>
        </w:rPr>
        <w:t>&lt;0.05 was considered statistically significant and those values are shown in bold.</w:t>
      </w:r>
    </w:p>
    <w:p w14:paraId="454BD025" w14:textId="77777777" w:rsidR="00F224BD" w:rsidRPr="00F224BD" w:rsidRDefault="00F224BD" w:rsidP="00B6541C">
      <w:pPr>
        <w:spacing w:line="0" w:lineRule="atLeast"/>
        <w:jc w:val="left"/>
        <w:rPr>
          <w:rFonts w:ascii="Times New Roman" w:hAnsi="Times New Roman" w:cs="Times New Roman"/>
          <w:sz w:val="11"/>
          <w:szCs w:val="10"/>
        </w:rPr>
      </w:pPr>
      <w:r w:rsidRPr="00F224BD">
        <w:rPr>
          <w:rFonts w:ascii="Times New Roman" w:hAnsi="Times New Roman" w:cs="Times New Roman"/>
          <w:sz w:val="11"/>
          <w:szCs w:val="10"/>
        </w:rPr>
        <w:t>Abbreviations: RCs, retraction clefts; IQR, interquartile range; NA, not available; ER, estrogen receptor; HER2, human epidermal growth factor receptor 2; PR, progesterone receptor; NPI, Nottingham Prognostic Index</w:t>
      </w:r>
    </w:p>
    <w:sectPr w:rsidR="00F224BD" w:rsidRPr="00F224BD" w:rsidSect="00B6541C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D3B7A9" w14:textId="77777777" w:rsidR="00A8441E" w:rsidRDefault="00A8441E" w:rsidP="004107FE">
      <w:r>
        <w:separator/>
      </w:r>
    </w:p>
  </w:endnote>
  <w:endnote w:type="continuationSeparator" w:id="0">
    <w:p w14:paraId="5C6D0420" w14:textId="77777777" w:rsidR="00A8441E" w:rsidRDefault="00A8441E" w:rsidP="004107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18B9CB" w14:textId="77777777" w:rsidR="00A8441E" w:rsidRDefault="00A8441E" w:rsidP="004107FE">
      <w:r>
        <w:separator/>
      </w:r>
    </w:p>
  </w:footnote>
  <w:footnote w:type="continuationSeparator" w:id="0">
    <w:p w14:paraId="1247CDEE" w14:textId="77777777" w:rsidR="00A8441E" w:rsidRDefault="00A8441E" w:rsidP="004107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4209"/>
    <w:rsid w:val="00106C48"/>
    <w:rsid w:val="001A7F41"/>
    <w:rsid w:val="0022488F"/>
    <w:rsid w:val="00305B12"/>
    <w:rsid w:val="0033591A"/>
    <w:rsid w:val="00394209"/>
    <w:rsid w:val="004107FE"/>
    <w:rsid w:val="00427898"/>
    <w:rsid w:val="0043690F"/>
    <w:rsid w:val="005B4642"/>
    <w:rsid w:val="00614593"/>
    <w:rsid w:val="0088771A"/>
    <w:rsid w:val="008E560B"/>
    <w:rsid w:val="00A21817"/>
    <w:rsid w:val="00A55D66"/>
    <w:rsid w:val="00A8441E"/>
    <w:rsid w:val="00B6541C"/>
    <w:rsid w:val="00C3556C"/>
    <w:rsid w:val="00C737DD"/>
    <w:rsid w:val="00CB1632"/>
    <w:rsid w:val="00F224BD"/>
    <w:rsid w:val="00FE5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294F54"/>
  <w15:chartTrackingRefBased/>
  <w15:docId w15:val="{C33F12B7-B5AF-41A0-816B-E30931DD0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C737D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737D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C737D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font7">
    <w:name w:val="font7"/>
    <w:basedOn w:val="a"/>
    <w:rsid w:val="00C737D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8"/>
      <w:szCs w:val="28"/>
    </w:rPr>
  </w:style>
  <w:style w:type="paragraph" w:customStyle="1" w:styleId="font8">
    <w:name w:val="font8"/>
    <w:basedOn w:val="a"/>
    <w:rsid w:val="00C737D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9">
    <w:name w:val="font9"/>
    <w:basedOn w:val="a"/>
    <w:rsid w:val="00C737D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color w:val="000000"/>
      <w:kern w:val="0"/>
      <w:sz w:val="22"/>
    </w:rPr>
  </w:style>
  <w:style w:type="paragraph" w:customStyle="1" w:styleId="font10">
    <w:name w:val="font10"/>
    <w:basedOn w:val="a"/>
    <w:rsid w:val="00C737D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color w:val="000000"/>
      <w:kern w:val="0"/>
      <w:sz w:val="24"/>
      <w:szCs w:val="24"/>
    </w:rPr>
  </w:style>
  <w:style w:type="paragraph" w:customStyle="1" w:styleId="font11">
    <w:name w:val="font11"/>
    <w:basedOn w:val="a"/>
    <w:rsid w:val="00C737D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color w:val="000000"/>
      <w:kern w:val="0"/>
      <w:sz w:val="28"/>
      <w:szCs w:val="28"/>
    </w:rPr>
  </w:style>
  <w:style w:type="paragraph" w:customStyle="1" w:styleId="font12">
    <w:name w:val="font12"/>
    <w:basedOn w:val="a"/>
    <w:rsid w:val="00C737D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color w:val="000000"/>
      <w:kern w:val="0"/>
      <w:sz w:val="22"/>
    </w:rPr>
  </w:style>
  <w:style w:type="paragraph" w:customStyle="1" w:styleId="xl64">
    <w:name w:val="xl64"/>
    <w:basedOn w:val="a"/>
    <w:rsid w:val="00C737D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C737DD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C737DD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customStyle="1" w:styleId="xl67">
    <w:name w:val="xl67"/>
    <w:basedOn w:val="a"/>
    <w:rsid w:val="00C737DD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C737D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C737D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C737D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C737D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2">
    <w:name w:val="xl72"/>
    <w:basedOn w:val="a"/>
    <w:rsid w:val="00C737D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C737DD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4">
    <w:name w:val="xl74"/>
    <w:basedOn w:val="a"/>
    <w:rsid w:val="00C737DD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5">
    <w:name w:val="xl75"/>
    <w:basedOn w:val="a"/>
    <w:rsid w:val="00C737D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6">
    <w:name w:val="xl76"/>
    <w:basedOn w:val="a"/>
    <w:rsid w:val="00C737DD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7">
    <w:name w:val="xl77"/>
    <w:basedOn w:val="a"/>
    <w:rsid w:val="00C737D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78">
    <w:name w:val="xl78"/>
    <w:basedOn w:val="a"/>
    <w:rsid w:val="00C737DD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a"/>
    <w:rsid w:val="00C737D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rsid w:val="00C737D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1">
    <w:name w:val="xl81"/>
    <w:basedOn w:val="a"/>
    <w:rsid w:val="00C737D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2">
    <w:name w:val="xl82"/>
    <w:basedOn w:val="a"/>
    <w:rsid w:val="00C737D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C737DD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4">
    <w:name w:val="xl84"/>
    <w:basedOn w:val="a"/>
    <w:rsid w:val="00C737DD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5">
    <w:name w:val="xl85"/>
    <w:basedOn w:val="a"/>
    <w:rsid w:val="00C737DD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6">
    <w:name w:val="xl86"/>
    <w:basedOn w:val="a"/>
    <w:rsid w:val="00C737DD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7">
    <w:name w:val="xl87"/>
    <w:basedOn w:val="a"/>
    <w:rsid w:val="00C737DD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8">
    <w:name w:val="xl88"/>
    <w:basedOn w:val="a"/>
    <w:rsid w:val="00C737DD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9">
    <w:name w:val="xl89"/>
    <w:basedOn w:val="a"/>
    <w:rsid w:val="00C737DD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90">
    <w:name w:val="xl90"/>
    <w:basedOn w:val="a"/>
    <w:rsid w:val="00C737DD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91">
    <w:name w:val="xl91"/>
    <w:basedOn w:val="a"/>
    <w:rsid w:val="00C737DD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4107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07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07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07F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107F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107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40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9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26</Words>
  <Characters>4139</Characters>
  <Application>Microsoft Office Word</Application>
  <DocSecurity>0</DocSecurity>
  <Lines>34</Lines>
  <Paragraphs>9</Paragraphs>
  <ScaleCrop>false</ScaleCrop>
  <Company/>
  <LinksUpToDate>false</LinksUpToDate>
  <CharactersWithSpaces>4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2</cp:revision>
  <dcterms:created xsi:type="dcterms:W3CDTF">2020-02-01T09:05:00Z</dcterms:created>
  <dcterms:modified xsi:type="dcterms:W3CDTF">2021-03-17T00:11:00Z</dcterms:modified>
</cp:coreProperties>
</file>